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40"/>
        <w:tblW w:w="0" w:type="auto"/>
        <w:tblLook w:val="04A0"/>
      </w:tblPr>
      <w:tblGrid>
        <w:gridCol w:w="3192"/>
        <w:gridCol w:w="3192"/>
        <w:gridCol w:w="3192"/>
      </w:tblGrid>
      <w:tr w:rsidR="00A96609" w:rsidTr="006507A3">
        <w:tc>
          <w:tcPr>
            <w:tcW w:w="3192" w:type="dxa"/>
          </w:tcPr>
          <w:p w:rsidR="00A96609" w:rsidRDefault="00A96609" w:rsidP="006507A3">
            <w:pPr>
              <w:jc w:val="center"/>
            </w:pPr>
            <w:r>
              <w:t>Type</w:t>
            </w:r>
          </w:p>
        </w:tc>
        <w:tc>
          <w:tcPr>
            <w:tcW w:w="3192" w:type="dxa"/>
          </w:tcPr>
          <w:p w:rsidR="00A96609" w:rsidRDefault="00A96609" w:rsidP="006507A3">
            <w:pPr>
              <w:jc w:val="center"/>
            </w:pPr>
            <w:r>
              <w:t>Name of the Disease</w:t>
            </w:r>
          </w:p>
        </w:tc>
        <w:tc>
          <w:tcPr>
            <w:tcW w:w="3192" w:type="dxa"/>
          </w:tcPr>
          <w:p w:rsidR="00A96609" w:rsidRDefault="00A96609" w:rsidP="006507A3">
            <w:pPr>
              <w:jc w:val="center"/>
            </w:pPr>
            <w:r>
              <w:t>Number of patients</w:t>
            </w:r>
          </w:p>
        </w:tc>
      </w:tr>
      <w:tr w:rsidR="00A96609" w:rsidTr="006507A3">
        <w:tc>
          <w:tcPr>
            <w:tcW w:w="3192" w:type="dxa"/>
          </w:tcPr>
          <w:p w:rsidR="00A96609" w:rsidRDefault="00C20225" w:rsidP="006507A3">
            <w:pPr>
              <w:jc w:val="center"/>
            </w:pPr>
            <w:r>
              <w:t>Disease control</w:t>
            </w:r>
          </w:p>
        </w:tc>
        <w:tc>
          <w:tcPr>
            <w:tcW w:w="3192" w:type="dxa"/>
          </w:tcPr>
          <w:p w:rsidR="00A96609" w:rsidRDefault="00D63E24" w:rsidP="00D63E24">
            <w:r>
              <w:t xml:space="preserve">    P</w:t>
            </w:r>
            <w:r w:rsidR="00A96609">
              <w:t>yrexia of unknown origin</w:t>
            </w:r>
          </w:p>
        </w:tc>
        <w:tc>
          <w:tcPr>
            <w:tcW w:w="3192" w:type="dxa"/>
          </w:tcPr>
          <w:p w:rsidR="00A96609" w:rsidRDefault="00C20225" w:rsidP="006507A3">
            <w:pPr>
              <w:jc w:val="center"/>
            </w:pPr>
            <w:r>
              <w:t>3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Rheumatic fever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Enteric fever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2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Liver abciss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C20225" w:rsidP="006507A3">
            <w:pPr>
              <w:jc w:val="center"/>
            </w:pPr>
            <w:r>
              <w:t>Acute lymphoblastic leukemia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C20225" w:rsidP="006507A3">
            <w:pPr>
              <w:jc w:val="center"/>
            </w:pPr>
            <w:r>
              <w:t>Chronic liver disease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2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C20225" w:rsidP="006507A3">
            <w:pPr>
              <w:jc w:val="center"/>
            </w:pPr>
            <w:r w:rsidRPr="006E7C59">
              <w:t>Aplastic A</w:t>
            </w:r>
            <w:r w:rsidR="00D63E24">
              <w:t>nemia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C20225" w:rsidP="006507A3">
            <w:pPr>
              <w:jc w:val="center"/>
            </w:pPr>
            <w:r w:rsidRPr="006E7C59">
              <w:t>Thalas</w:t>
            </w:r>
            <w:r w:rsidR="00D63E24">
              <w:t>emia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C20225" w:rsidP="006507A3">
            <w:pPr>
              <w:jc w:val="center"/>
            </w:pPr>
            <w:r>
              <w:t>Chronic myeloblastic leukemia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D63E24" w:rsidP="006507A3">
            <w:pPr>
              <w:jc w:val="center"/>
            </w:pPr>
            <w:r>
              <w:t>Viral</w:t>
            </w:r>
            <w:r w:rsidR="00C20225" w:rsidRPr="006E7C59">
              <w:t xml:space="preserve"> hepatitis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D63E24" w:rsidP="00D63E24">
            <w:r>
              <w:t xml:space="preserve">  </w:t>
            </w:r>
            <w:r w:rsidR="00C20225">
              <w:t>Acute myeloblastic leukemia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  <w:tr w:rsidR="00C20225" w:rsidTr="006507A3">
        <w:tc>
          <w:tcPr>
            <w:tcW w:w="3192" w:type="dxa"/>
          </w:tcPr>
          <w:p w:rsidR="00C20225" w:rsidRDefault="00C20225" w:rsidP="006507A3">
            <w:pPr>
              <w:jc w:val="center"/>
            </w:pPr>
            <w:r w:rsidRPr="008A3E45">
              <w:t>Disease control</w:t>
            </w:r>
          </w:p>
        </w:tc>
        <w:tc>
          <w:tcPr>
            <w:tcW w:w="3192" w:type="dxa"/>
          </w:tcPr>
          <w:p w:rsidR="00C20225" w:rsidRPr="006E7C59" w:rsidRDefault="00C20225" w:rsidP="006507A3">
            <w:pPr>
              <w:jc w:val="center"/>
            </w:pPr>
            <w:r>
              <w:t>Space occupying lesion</w:t>
            </w:r>
            <w:r w:rsidR="00BF6E44">
              <w:t xml:space="preserve"> in spleen</w:t>
            </w:r>
          </w:p>
        </w:tc>
        <w:tc>
          <w:tcPr>
            <w:tcW w:w="3192" w:type="dxa"/>
          </w:tcPr>
          <w:p w:rsidR="00C20225" w:rsidRDefault="00C20225" w:rsidP="006507A3">
            <w:pPr>
              <w:jc w:val="center"/>
            </w:pPr>
            <w:r>
              <w:t>1</w:t>
            </w:r>
          </w:p>
        </w:tc>
      </w:tr>
    </w:tbl>
    <w:p w:rsidR="00034AB1" w:rsidRDefault="00F67A15">
      <w:r>
        <w:t>Table</w:t>
      </w:r>
      <w:r w:rsidR="006507A3">
        <w:t xml:space="preserve"> 1: Participants’ detail of disease control group</w:t>
      </w:r>
    </w:p>
    <w:p w:rsidR="00034AB1" w:rsidRPr="00034AB1" w:rsidRDefault="00034AB1" w:rsidP="00034AB1"/>
    <w:p w:rsidR="00034AB1" w:rsidRPr="00034AB1" w:rsidRDefault="00034AB1" w:rsidP="00034AB1"/>
    <w:p w:rsidR="00034AB1" w:rsidRPr="00034AB1" w:rsidRDefault="00034AB1" w:rsidP="00034AB1"/>
    <w:p w:rsidR="00034AB1" w:rsidRPr="00034AB1" w:rsidRDefault="00034AB1" w:rsidP="00034AB1"/>
    <w:p w:rsidR="00034AB1" w:rsidRDefault="00034AB1" w:rsidP="00034AB1">
      <w:pPr>
        <w:tabs>
          <w:tab w:val="left" w:pos="8190"/>
        </w:tabs>
      </w:pPr>
      <w:r>
        <w:tab/>
      </w: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p w:rsidR="00034AB1" w:rsidRDefault="00034AB1" w:rsidP="00034AB1">
      <w:pPr>
        <w:tabs>
          <w:tab w:val="left" w:pos="8190"/>
        </w:tabs>
      </w:pPr>
    </w:p>
    <w:sectPr w:rsidR="00034AB1" w:rsidSect="00DC0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A96609"/>
    <w:rsid w:val="0001417D"/>
    <w:rsid w:val="00034AB1"/>
    <w:rsid w:val="00036D57"/>
    <w:rsid w:val="00037260"/>
    <w:rsid w:val="00043548"/>
    <w:rsid w:val="00043BA4"/>
    <w:rsid w:val="00054559"/>
    <w:rsid w:val="00054C8B"/>
    <w:rsid w:val="00062F26"/>
    <w:rsid w:val="00070804"/>
    <w:rsid w:val="000808A7"/>
    <w:rsid w:val="000903D0"/>
    <w:rsid w:val="00091BBC"/>
    <w:rsid w:val="000978CC"/>
    <w:rsid w:val="000A5BBF"/>
    <w:rsid w:val="000A7E88"/>
    <w:rsid w:val="000C638A"/>
    <w:rsid w:val="000C6C85"/>
    <w:rsid w:val="000D6D66"/>
    <w:rsid w:val="000E557B"/>
    <w:rsid w:val="000E6D2D"/>
    <w:rsid w:val="000E7E4A"/>
    <w:rsid w:val="000F259E"/>
    <w:rsid w:val="00101C45"/>
    <w:rsid w:val="00101FEA"/>
    <w:rsid w:val="00121770"/>
    <w:rsid w:val="001321D8"/>
    <w:rsid w:val="00133668"/>
    <w:rsid w:val="0013501F"/>
    <w:rsid w:val="00136DE3"/>
    <w:rsid w:val="00144E76"/>
    <w:rsid w:val="001611E4"/>
    <w:rsid w:val="0016232E"/>
    <w:rsid w:val="00162EFE"/>
    <w:rsid w:val="001648FF"/>
    <w:rsid w:val="001853F7"/>
    <w:rsid w:val="00190619"/>
    <w:rsid w:val="001B0CD0"/>
    <w:rsid w:val="001B2397"/>
    <w:rsid w:val="001B2B48"/>
    <w:rsid w:val="001C1D25"/>
    <w:rsid w:val="001C315B"/>
    <w:rsid w:val="001D5AC8"/>
    <w:rsid w:val="001E0743"/>
    <w:rsid w:val="001E1DC7"/>
    <w:rsid w:val="00200328"/>
    <w:rsid w:val="00203819"/>
    <w:rsid w:val="00204BEF"/>
    <w:rsid w:val="002121ED"/>
    <w:rsid w:val="00212469"/>
    <w:rsid w:val="0022264B"/>
    <w:rsid w:val="00224797"/>
    <w:rsid w:val="002274C8"/>
    <w:rsid w:val="0023044A"/>
    <w:rsid w:val="002464A2"/>
    <w:rsid w:val="00247A17"/>
    <w:rsid w:val="00264FB8"/>
    <w:rsid w:val="00266407"/>
    <w:rsid w:val="00273115"/>
    <w:rsid w:val="00273402"/>
    <w:rsid w:val="002759BE"/>
    <w:rsid w:val="0027685C"/>
    <w:rsid w:val="00280731"/>
    <w:rsid w:val="0028618C"/>
    <w:rsid w:val="0028759B"/>
    <w:rsid w:val="00292132"/>
    <w:rsid w:val="002C3A20"/>
    <w:rsid w:val="002C7789"/>
    <w:rsid w:val="002D5817"/>
    <w:rsid w:val="002D59C1"/>
    <w:rsid w:val="002D7869"/>
    <w:rsid w:val="002E367C"/>
    <w:rsid w:val="002F45AB"/>
    <w:rsid w:val="00312424"/>
    <w:rsid w:val="00315C35"/>
    <w:rsid w:val="0031711A"/>
    <w:rsid w:val="00322CBD"/>
    <w:rsid w:val="00324ED2"/>
    <w:rsid w:val="00331242"/>
    <w:rsid w:val="003342F6"/>
    <w:rsid w:val="0036345E"/>
    <w:rsid w:val="003650C8"/>
    <w:rsid w:val="003709C4"/>
    <w:rsid w:val="0037460B"/>
    <w:rsid w:val="00385785"/>
    <w:rsid w:val="00387770"/>
    <w:rsid w:val="00393242"/>
    <w:rsid w:val="003A59A8"/>
    <w:rsid w:val="003C5900"/>
    <w:rsid w:val="003D6A6A"/>
    <w:rsid w:val="003E11FF"/>
    <w:rsid w:val="003E5B5B"/>
    <w:rsid w:val="0040046B"/>
    <w:rsid w:val="00407020"/>
    <w:rsid w:val="00413CEE"/>
    <w:rsid w:val="00415397"/>
    <w:rsid w:val="004218EE"/>
    <w:rsid w:val="00421FBC"/>
    <w:rsid w:val="004232C7"/>
    <w:rsid w:val="00431C15"/>
    <w:rsid w:val="0043249C"/>
    <w:rsid w:val="00436AC0"/>
    <w:rsid w:val="0044369B"/>
    <w:rsid w:val="00443CE7"/>
    <w:rsid w:val="00444187"/>
    <w:rsid w:val="00456298"/>
    <w:rsid w:val="0045732E"/>
    <w:rsid w:val="004635D6"/>
    <w:rsid w:val="004642F8"/>
    <w:rsid w:val="00470328"/>
    <w:rsid w:val="00477327"/>
    <w:rsid w:val="00484F98"/>
    <w:rsid w:val="004964D1"/>
    <w:rsid w:val="004A2552"/>
    <w:rsid w:val="004A6B89"/>
    <w:rsid w:val="004D0BC0"/>
    <w:rsid w:val="004D4953"/>
    <w:rsid w:val="004D4EFD"/>
    <w:rsid w:val="004E495F"/>
    <w:rsid w:val="004F1416"/>
    <w:rsid w:val="004F180A"/>
    <w:rsid w:val="005049F2"/>
    <w:rsid w:val="0050710D"/>
    <w:rsid w:val="00511F05"/>
    <w:rsid w:val="0051645A"/>
    <w:rsid w:val="00517F4E"/>
    <w:rsid w:val="005200A8"/>
    <w:rsid w:val="00527A42"/>
    <w:rsid w:val="0053670F"/>
    <w:rsid w:val="00541BF9"/>
    <w:rsid w:val="005462FC"/>
    <w:rsid w:val="0055180A"/>
    <w:rsid w:val="00560E0F"/>
    <w:rsid w:val="0056255E"/>
    <w:rsid w:val="00563E54"/>
    <w:rsid w:val="00564676"/>
    <w:rsid w:val="00577484"/>
    <w:rsid w:val="00584264"/>
    <w:rsid w:val="00584D14"/>
    <w:rsid w:val="00584D32"/>
    <w:rsid w:val="00592F74"/>
    <w:rsid w:val="005B5D7B"/>
    <w:rsid w:val="005B698A"/>
    <w:rsid w:val="005C6EA9"/>
    <w:rsid w:val="005D0F58"/>
    <w:rsid w:val="005D2B16"/>
    <w:rsid w:val="005D3247"/>
    <w:rsid w:val="005D32E2"/>
    <w:rsid w:val="005D4062"/>
    <w:rsid w:val="005D70F1"/>
    <w:rsid w:val="005E65C4"/>
    <w:rsid w:val="005F64CE"/>
    <w:rsid w:val="005F7786"/>
    <w:rsid w:val="00614BDA"/>
    <w:rsid w:val="0061596D"/>
    <w:rsid w:val="00616883"/>
    <w:rsid w:val="00631205"/>
    <w:rsid w:val="00642640"/>
    <w:rsid w:val="006502DC"/>
    <w:rsid w:val="006507A3"/>
    <w:rsid w:val="00652F6A"/>
    <w:rsid w:val="00673BB5"/>
    <w:rsid w:val="00674919"/>
    <w:rsid w:val="006761AC"/>
    <w:rsid w:val="00687FE4"/>
    <w:rsid w:val="00693D36"/>
    <w:rsid w:val="006A5CD9"/>
    <w:rsid w:val="006A693C"/>
    <w:rsid w:val="006B72DC"/>
    <w:rsid w:val="006C5683"/>
    <w:rsid w:val="006C6269"/>
    <w:rsid w:val="006D715A"/>
    <w:rsid w:val="006E26DC"/>
    <w:rsid w:val="006E3368"/>
    <w:rsid w:val="006F3E57"/>
    <w:rsid w:val="006F57FE"/>
    <w:rsid w:val="006F5CC3"/>
    <w:rsid w:val="006F5D94"/>
    <w:rsid w:val="00713EF1"/>
    <w:rsid w:val="00714C6B"/>
    <w:rsid w:val="0073745E"/>
    <w:rsid w:val="00744444"/>
    <w:rsid w:val="007535CF"/>
    <w:rsid w:val="00773A7E"/>
    <w:rsid w:val="00774F05"/>
    <w:rsid w:val="00781237"/>
    <w:rsid w:val="007858AD"/>
    <w:rsid w:val="00792FB8"/>
    <w:rsid w:val="007970B7"/>
    <w:rsid w:val="007979D6"/>
    <w:rsid w:val="007A7355"/>
    <w:rsid w:val="007B2974"/>
    <w:rsid w:val="007B491A"/>
    <w:rsid w:val="007C43C6"/>
    <w:rsid w:val="007C7C70"/>
    <w:rsid w:val="007D7DE1"/>
    <w:rsid w:val="007F2148"/>
    <w:rsid w:val="008062EA"/>
    <w:rsid w:val="00810CE7"/>
    <w:rsid w:val="00811217"/>
    <w:rsid w:val="0081539F"/>
    <w:rsid w:val="00816387"/>
    <w:rsid w:val="00823740"/>
    <w:rsid w:val="00831844"/>
    <w:rsid w:val="00831D6E"/>
    <w:rsid w:val="00833F6A"/>
    <w:rsid w:val="00850CD8"/>
    <w:rsid w:val="00851490"/>
    <w:rsid w:val="00854A2A"/>
    <w:rsid w:val="00857F28"/>
    <w:rsid w:val="00866CBD"/>
    <w:rsid w:val="008819A3"/>
    <w:rsid w:val="00881D26"/>
    <w:rsid w:val="00884115"/>
    <w:rsid w:val="00884A81"/>
    <w:rsid w:val="0089352A"/>
    <w:rsid w:val="00895921"/>
    <w:rsid w:val="008A4F2D"/>
    <w:rsid w:val="008A4FAB"/>
    <w:rsid w:val="008A5955"/>
    <w:rsid w:val="008A5E9C"/>
    <w:rsid w:val="008B69EE"/>
    <w:rsid w:val="008C2377"/>
    <w:rsid w:val="008C3751"/>
    <w:rsid w:val="008D5D9F"/>
    <w:rsid w:val="008D6E3E"/>
    <w:rsid w:val="008D7AE5"/>
    <w:rsid w:val="008F5262"/>
    <w:rsid w:val="009110AF"/>
    <w:rsid w:val="0092509B"/>
    <w:rsid w:val="00934EC0"/>
    <w:rsid w:val="00942052"/>
    <w:rsid w:val="009434E5"/>
    <w:rsid w:val="0094677E"/>
    <w:rsid w:val="0097060D"/>
    <w:rsid w:val="00975741"/>
    <w:rsid w:val="009849AB"/>
    <w:rsid w:val="00987678"/>
    <w:rsid w:val="009952BF"/>
    <w:rsid w:val="009A0307"/>
    <w:rsid w:val="009A5E98"/>
    <w:rsid w:val="009B05A7"/>
    <w:rsid w:val="009B314D"/>
    <w:rsid w:val="009D1748"/>
    <w:rsid w:val="009F1459"/>
    <w:rsid w:val="00A04F64"/>
    <w:rsid w:val="00A15121"/>
    <w:rsid w:val="00A265EA"/>
    <w:rsid w:val="00A45D65"/>
    <w:rsid w:val="00A46CC5"/>
    <w:rsid w:val="00A46E42"/>
    <w:rsid w:val="00A616CD"/>
    <w:rsid w:val="00A64A70"/>
    <w:rsid w:val="00A812F5"/>
    <w:rsid w:val="00A86547"/>
    <w:rsid w:val="00A91B50"/>
    <w:rsid w:val="00A93D10"/>
    <w:rsid w:val="00A96609"/>
    <w:rsid w:val="00AA03D0"/>
    <w:rsid w:val="00AB3C60"/>
    <w:rsid w:val="00AB7C76"/>
    <w:rsid w:val="00AD0CB6"/>
    <w:rsid w:val="00AD71C3"/>
    <w:rsid w:val="00AE2943"/>
    <w:rsid w:val="00AE36A9"/>
    <w:rsid w:val="00AE4398"/>
    <w:rsid w:val="00AE73A1"/>
    <w:rsid w:val="00AF40BD"/>
    <w:rsid w:val="00B01369"/>
    <w:rsid w:val="00B02D9F"/>
    <w:rsid w:val="00B30CCD"/>
    <w:rsid w:val="00B33A32"/>
    <w:rsid w:val="00B35EF0"/>
    <w:rsid w:val="00B40129"/>
    <w:rsid w:val="00B4693B"/>
    <w:rsid w:val="00B5316A"/>
    <w:rsid w:val="00B60180"/>
    <w:rsid w:val="00BB32A0"/>
    <w:rsid w:val="00BC1AD1"/>
    <w:rsid w:val="00BC59CD"/>
    <w:rsid w:val="00BC5E85"/>
    <w:rsid w:val="00BD7520"/>
    <w:rsid w:val="00BE3266"/>
    <w:rsid w:val="00BE7772"/>
    <w:rsid w:val="00BF1E10"/>
    <w:rsid w:val="00BF22FB"/>
    <w:rsid w:val="00BF3599"/>
    <w:rsid w:val="00BF3832"/>
    <w:rsid w:val="00BF6E44"/>
    <w:rsid w:val="00BF7291"/>
    <w:rsid w:val="00C00B9D"/>
    <w:rsid w:val="00C05DAB"/>
    <w:rsid w:val="00C142ED"/>
    <w:rsid w:val="00C16A80"/>
    <w:rsid w:val="00C20225"/>
    <w:rsid w:val="00C237F0"/>
    <w:rsid w:val="00C23CC1"/>
    <w:rsid w:val="00C35BBE"/>
    <w:rsid w:val="00C37835"/>
    <w:rsid w:val="00C40992"/>
    <w:rsid w:val="00C4389F"/>
    <w:rsid w:val="00C460A8"/>
    <w:rsid w:val="00C655D7"/>
    <w:rsid w:val="00C671E7"/>
    <w:rsid w:val="00C8386A"/>
    <w:rsid w:val="00C8563E"/>
    <w:rsid w:val="00CB391E"/>
    <w:rsid w:val="00CC4865"/>
    <w:rsid w:val="00CC7E6B"/>
    <w:rsid w:val="00CD04D5"/>
    <w:rsid w:val="00CD2ED5"/>
    <w:rsid w:val="00CE604A"/>
    <w:rsid w:val="00D006B4"/>
    <w:rsid w:val="00D05A66"/>
    <w:rsid w:val="00D10722"/>
    <w:rsid w:val="00D136B5"/>
    <w:rsid w:val="00D1475E"/>
    <w:rsid w:val="00D2015C"/>
    <w:rsid w:val="00D220BC"/>
    <w:rsid w:val="00D220ED"/>
    <w:rsid w:val="00D354B5"/>
    <w:rsid w:val="00D4038B"/>
    <w:rsid w:val="00D42439"/>
    <w:rsid w:val="00D60394"/>
    <w:rsid w:val="00D6046A"/>
    <w:rsid w:val="00D63E24"/>
    <w:rsid w:val="00D651F3"/>
    <w:rsid w:val="00D67635"/>
    <w:rsid w:val="00D700AF"/>
    <w:rsid w:val="00D72D4A"/>
    <w:rsid w:val="00D7557F"/>
    <w:rsid w:val="00DC0025"/>
    <w:rsid w:val="00DD17DC"/>
    <w:rsid w:val="00DD3DF1"/>
    <w:rsid w:val="00DD4560"/>
    <w:rsid w:val="00DF10EF"/>
    <w:rsid w:val="00DF4AC9"/>
    <w:rsid w:val="00DF66F3"/>
    <w:rsid w:val="00DF6CAB"/>
    <w:rsid w:val="00E15376"/>
    <w:rsid w:val="00E16A97"/>
    <w:rsid w:val="00E340FA"/>
    <w:rsid w:val="00E34E9B"/>
    <w:rsid w:val="00E4084F"/>
    <w:rsid w:val="00E41D64"/>
    <w:rsid w:val="00E50990"/>
    <w:rsid w:val="00E56140"/>
    <w:rsid w:val="00E56848"/>
    <w:rsid w:val="00E75321"/>
    <w:rsid w:val="00E8149F"/>
    <w:rsid w:val="00E84C83"/>
    <w:rsid w:val="00E87511"/>
    <w:rsid w:val="00E87D0B"/>
    <w:rsid w:val="00E95076"/>
    <w:rsid w:val="00EA1E0F"/>
    <w:rsid w:val="00EA1F30"/>
    <w:rsid w:val="00EA5BE7"/>
    <w:rsid w:val="00EA7B82"/>
    <w:rsid w:val="00EB7EC6"/>
    <w:rsid w:val="00EC64E1"/>
    <w:rsid w:val="00ED57BE"/>
    <w:rsid w:val="00EE2751"/>
    <w:rsid w:val="00EF477C"/>
    <w:rsid w:val="00EF47C8"/>
    <w:rsid w:val="00F07EC9"/>
    <w:rsid w:val="00F14963"/>
    <w:rsid w:val="00F232CB"/>
    <w:rsid w:val="00F256D7"/>
    <w:rsid w:val="00F305BD"/>
    <w:rsid w:val="00F41342"/>
    <w:rsid w:val="00F51FAF"/>
    <w:rsid w:val="00F527D0"/>
    <w:rsid w:val="00F67A15"/>
    <w:rsid w:val="00F72DA8"/>
    <w:rsid w:val="00F83A64"/>
    <w:rsid w:val="00F83E12"/>
    <w:rsid w:val="00F86EEC"/>
    <w:rsid w:val="00F90A95"/>
    <w:rsid w:val="00FA0E58"/>
    <w:rsid w:val="00FA1F69"/>
    <w:rsid w:val="00FA32A7"/>
    <w:rsid w:val="00FA4CAE"/>
    <w:rsid w:val="00FB5F5D"/>
    <w:rsid w:val="00FC5335"/>
    <w:rsid w:val="00FC69DE"/>
    <w:rsid w:val="00FD03BF"/>
    <w:rsid w:val="00FD671E"/>
    <w:rsid w:val="00FE2432"/>
    <w:rsid w:val="00FE4705"/>
    <w:rsid w:val="00FF66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6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848698-2EDE-4DD1-BCEE-9066FA035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15-11-27T16:15:00Z</dcterms:created>
  <dcterms:modified xsi:type="dcterms:W3CDTF">2016-02-17T04:13:00Z</dcterms:modified>
</cp:coreProperties>
</file>